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860" w:type="dxa"/>
        <w:tblLook w:val="04A0" w:firstRow="1" w:lastRow="0" w:firstColumn="1" w:lastColumn="0" w:noHBand="0" w:noVBand="1"/>
      </w:tblPr>
      <w:tblGrid>
        <w:gridCol w:w="2674"/>
        <w:gridCol w:w="1266"/>
        <w:gridCol w:w="1129"/>
        <w:gridCol w:w="1266"/>
        <w:gridCol w:w="1266"/>
        <w:gridCol w:w="1266"/>
      </w:tblGrid>
      <w:tr w:rsidR="00A03664" w:rsidRPr="00A03664" w14:paraId="6646E3AD" w14:textId="77777777" w:rsidTr="00A03664">
        <w:trPr>
          <w:trHeight w:val="340"/>
        </w:trPr>
        <w:tc>
          <w:tcPr>
            <w:tcW w:w="8860" w:type="dxa"/>
            <w:gridSpan w:val="6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7DA84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b/>
                <w:bCs/>
                <w:color w:val="000000"/>
              </w:rPr>
              <w:t>PC Summary: Importance of first k=31 (out of 76) components</w:t>
            </w:r>
          </w:p>
        </w:tc>
      </w:tr>
      <w:tr w:rsidR="00A03664" w:rsidRPr="00A03664" w14:paraId="3A001D56" w14:textId="77777777" w:rsidTr="00A03664">
        <w:trPr>
          <w:trHeight w:val="320"/>
        </w:trPr>
        <w:tc>
          <w:tcPr>
            <w:tcW w:w="2674" w:type="dxa"/>
            <w:tcBorders>
              <w:top w:val="doub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8995477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D4A334B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C1</w:t>
            </w:r>
          </w:p>
        </w:tc>
        <w:tc>
          <w:tcPr>
            <w:tcW w:w="112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29EAAD2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C2</w:t>
            </w:r>
          </w:p>
        </w:tc>
        <w:tc>
          <w:tcPr>
            <w:tcW w:w="126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C0C2DAD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C3</w:t>
            </w:r>
          </w:p>
        </w:tc>
        <w:tc>
          <w:tcPr>
            <w:tcW w:w="126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A413B8F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C4</w:t>
            </w:r>
          </w:p>
        </w:tc>
        <w:tc>
          <w:tcPr>
            <w:tcW w:w="1266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396C493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C5</w:t>
            </w:r>
          </w:p>
        </w:tc>
      </w:tr>
      <w:tr w:rsidR="00A03664" w:rsidRPr="00A03664" w14:paraId="5A1D0130" w14:textId="77777777" w:rsidTr="00A03664">
        <w:trPr>
          <w:trHeight w:val="320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2F3B" w14:textId="77777777" w:rsidR="00A03664" w:rsidRPr="00A03664" w:rsidRDefault="00A03664" w:rsidP="00A03664">
            <w:pPr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Standard devia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ACC0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639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EBB5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417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742A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223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614C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19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8BFB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1665</w:t>
            </w:r>
          </w:p>
        </w:tc>
      </w:tr>
      <w:tr w:rsidR="00A03664" w:rsidRPr="00A03664" w14:paraId="575BDB97" w14:textId="77777777" w:rsidTr="00A03664">
        <w:trPr>
          <w:trHeight w:val="320"/>
        </w:trPr>
        <w:tc>
          <w:tcPr>
            <w:tcW w:w="2674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36295" w14:textId="77777777" w:rsidR="00A03664" w:rsidRPr="00A03664" w:rsidRDefault="00A03664" w:rsidP="00A03664">
            <w:pPr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roportion of Variance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C74B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52036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67EE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22188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ED95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6355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119E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4673</w:t>
            </w:r>
          </w:p>
        </w:tc>
        <w:tc>
          <w:tcPr>
            <w:tcW w:w="12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C5D9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3527</w:t>
            </w:r>
          </w:p>
        </w:tc>
      </w:tr>
      <w:tr w:rsidR="00A03664" w:rsidRPr="00A03664" w14:paraId="37AB9A70" w14:textId="77777777" w:rsidTr="00A03664">
        <w:trPr>
          <w:trHeight w:val="320"/>
        </w:trPr>
        <w:tc>
          <w:tcPr>
            <w:tcW w:w="267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40DD0" w14:textId="77777777" w:rsidR="00A03664" w:rsidRPr="00A03664" w:rsidRDefault="00A03664" w:rsidP="00A03664">
            <w:pPr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Cumulative Proporti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2DC3A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5203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753B2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7422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29719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8057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B8633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8525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856ED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88779</w:t>
            </w:r>
          </w:p>
        </w:tc>
      </w:tr>
      <w:tr w:rsidR="00A03664" w:rsidRPr="00A03664" w14:paraId="6E5BFDED" w14:textId="77777777" w:rsidTr="00A03664">
        <w:trPr>
          <w:trHeight w:val="320"/>
        </w:trPr>
        <w:tc>
          <w:tcPr>
            <w:tcW w:w="267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D509A72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841E680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C6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334833D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C7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09B5A42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C8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2E25811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C9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0595699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C10</w:t>
            </w:r>
          </w:p>
        </w:tc>
      </w:tr>
      <w:tr w:rsidR="00A03664" w:rsidRPr="00A03664" w14:paraId="42A557DA" w14:textId="77777777" w:rsidTr="00A03664">
        <w:trPr>
          <w:trHeight w:val="320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5ED6" w14:textId="77777777" w:rsidR="00A03664" w:rsidRPr="00A03664" w:rsidRDefault="00A03664" w:rsidP="00A03664">
            <w:pPr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Standard devia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2DC2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149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222D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139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E2C2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108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D622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938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D642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7987</w:t>
            </w:r>
          </w:p>
        </w:tc>
      </w:tr>
      <w:tr w:rsidR="00A03664" w:rsidRPr="00A03664" w14:paraId="06D49977" w14:textId="77777777" w:rsidTr="00A03664">
        <w:trPr>
          <w:trHeight w:val="320"/>
        </w:trPr>
        <w:tc>
          <w:tcPr>
            <w:tcW w:w="2674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810AC" w14:textId="77777777" w:rsidR="00A03664" w:rsidRPr="00A03664" w:rsidRDefault="00A03664" w:rsidP="00A03664">
            <w:pPr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roportion of Variance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8575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2835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8D5B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249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AA36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1505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9E68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112</w:t>
            </w:r>
          </w:p>
        </w:tc>
        <w:tc>
          <w:tcPr>
            <w:tcW w:w="12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A584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811</w:t>
            </w:r>
          </w:p>
        </w:tc>
      </w:tr>
      <w:tr w:rsidR="00A03664" w:rsidRPr="00A03664" w14:paraId="06EC4B6C" w14:textId="77777777" w:rsidTr="00A03664">
        <w:trPr>
          <w:trHeight w:val="320"/>
        </w:trPr>
        <w:tc>
          <w:tcPr>
            <w:tcW w:w="267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01BE9" w14:textId="77777777" w:rsidR="00A03664" w:rsidRPr="00A03664" w:rsidRDefault="00A03664" w:rsidP="00A03664">
            <w:pPr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Cumulative Proporti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B7D87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9161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B939D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9410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AB358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9560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F117B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9672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85B5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9754</w:t>
            </w:r>
          </w:p>
        </w:tc>
      </w:tr>
      <w:tr w:rsidR="00A03664" w:rsidRPr="00A03664" w14:paraId="3403AD88" w14:textId="77777777" w:rsidTr="00A03664">
        <w:trPr>
          <w:trHeight w:val="320"/>
        </w:trPr>
        <w:tc>
          <w:tcPr>
            <w:tcW w:w="267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2161978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4DBE305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C1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2A0E2CC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C12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1299DDB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C13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49983B2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C14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05E12CB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C15</w:t>
            </w:r>
          </w:p>
        </w:tc>
      </w:tr>
      <w:tr w:rsidR="00A03664" w:rsidRPr="00A03664" w14:paraId="1CD06038" w14:textId="77777777" w:rsidTr="00A03664">
        <w:trPr>
          <w:trHeight w:val="320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09F3" w14:textId="77777777" w:rsidR="00A03664" w:rsidRPr="00A03664" w:rsidRDefault="00A03664" w:rsidP="00A03664">
            <w:pPr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Standard devia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56BB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629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FC8A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58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2FF5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546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A8DC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478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FE7A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4076</w:t>
            </w:r>
          </w:p>
        </w:tc>
      </w:tr>
      <w:tr w:rsidR="00A03664" w:rsidRPr="00A03664" w14:paraId="5271DD15" w14:textId="77777777" w:rsidTr="00A03664">
        <w:trPr>
          <w:trHeight w:val="320"/>
        </w:trPr>
        <w:tc>
          <w:tcPr>
            <w:tcW w:w="2674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80C47" w14:textId="77777777" w:rsidR="00A03664" w:rsidRPr="00A03664" w:rsidRDefault="00A03664" w:rsidP="00A03664">
            <w:pPr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roportion of Variance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C1A8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505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16E9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438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B58F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38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0707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291</w:t>
            </w:r>
          </w:p>
        </w:tc>
        <w:tc>
          <w:tcPr>
            <w:tcW w:w="12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C7218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211</w:t>
            </w:r>
          </w:p>
        </w:tc>
        <w:bookmarkStart w:id="0" w:name="_GoBack"/>
        <w:bookmarkEnd w:id="0"/>
      </w:tr>
      <w:tr w:rsidR="00A03664" w:rsidRPr="00A03664" w14:paraId="6DD7DAB1" w14:textId="77777777" w:rsidTr="00A03664">
        <w:trPr>
          <w:trHeight w:val="320"/>
        </w:trPr>
        <w:tc>
          <w:tcPr>
            <w:tcW w:w="267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B4AB6" w14:textId="77777777" w:rsidR="00A03664" w:rsidRPr="00A03664" w:rsidRDefault="00A03664" w:rsidP="00A03664">
            <w:pPr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Cumulative Proporti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E3162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9804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973CF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9848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CCC1A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9886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EDDB0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9915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4D0E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99365</w:t>
            </w:r>
          </w:p>
        </w:tc>
      </w:tr>
      <w:tr w:rsidR="00A03664" w:rsidRPr="00A03664" w14:paraId="5C2800DB" w14:textId="77777777" w:rsidTr="00A03664">
        <w:trPr>
          <w:trHeight w:val="320"/>
        </w:trPr>
        <w:tc>
          <w:tcPr>
            <w:tcW w:w="267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CEDA985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48D187A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C16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3F0CCE7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C17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7F15F75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C18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1E7E56C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C19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591284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C20</w:t>
            </w:r>
          </w:p>
        </w:tc>
      </w:tr>
      <w:tr w:rsidR="00A03664" w:rsidRPr="00A03664" w14:paraId="35295D1F" w14:textId="77777777" w:rsidTr="00A03664">
        <w:trPr>
          <w:trHeight w:val="320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C687" w14:textId="77777777" w:rsidR="00A03664" w:rsidRPr="00A03664" w:rsidRDefault="00A03664" w:rsidP="00A03664">
            <w:pPr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Standard devia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CAEA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344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2A61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312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ADFF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26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D28C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234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92691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2154</w:t>
            </w:r>
          </w:p>
        </w:tc>
      </w:tr>
      <w:tr w:rsidR="00A03664" w:rsidRPr="00A03664" w14:paraId="45535BC5" w14:textId="77777777" w:rsidTr="00A03664">
        <w:trPr>
          <w:trHeight w:val="320"/>
        </w:trPr>
        <w:tc>
          <w:tcPr>
            <w:tcW w:w="2674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63CF1" w14:textId="77777777" w:rsidR="00A03664" w:rsidRPr="00A03664" w:rsidRDefault="00A03664" w:rsidP="00A03664">
            <w:pPr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roportion of Variance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9263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151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B995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124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45E5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087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47F2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07</w:t>
            </w:r>
          </w:p>
        </w:tc>
        <w:tc>
          <w:tcPr>
            <w:tcW w:w="12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DC04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059</w:t>
            </w:r>
          </w:p>
        </w:tc>
      </w:tr>
      <w:tr w:rsidR="00A03664" w:rsidRPr="00A03664" w14:paraId="24CE642D" w14:textId="77777777" w:rsidTr="00A03664">
        <w:trPr>
          <w:trHeight w:val="320"/>
        </w:trPr>
        <w:tc>
          <w:tcPr>
            <w:tcW w:w="267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477FF" w14:textId="77777777" w:rsidR="00A03664" w:rsidRPr="00A03664" w:rsidRDefault="00A03664" w:rsidP="00A03664">
            <w:pPr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Cumulative Proporti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C4CE7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9951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EF689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9964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4BD96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9972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9F8D6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9979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FF4F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99856</w:t>
            </w:r>
          </w:p>
        </w:tc>
      </w:tr>
      <w:tr w:rsidR="00A03664" w:rsidRPr="00A03664" w14:paraId="6F82FC8B" w14:textId="77777777" w:rsidTr="00A03664">
        <w:trPr>
          <w:trHeight w:val="320"/>
        </w:trPr>
        <w:tc>
          <w:tcPr>
            <w:tcW w:w="267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CE5CA19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686D9F4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C2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E643A4F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C22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61DCC48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C18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032A912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C19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28CD2E3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C20</w:t>
            </w:r>
          </w:p>
        </w:tc>
      </w:tr>
      <w:tr w:rsidR="00A03664" w:rsidRPr="00A03664" w14:paraId="7D6E51B5" w14:textId="77777777" w:rsidTr="00A03664">
        <w:trPr>
          <w:trHeight w:val="320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558A" w14:textId="77777777" w:rsidR="00A03664" w:rsidRPr="00A03664" w:rsidRDefault="00A03664" w:rsidP="00A03664">
            <w:pPr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Standard devia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4F0C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169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56E0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149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AF34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26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6A4E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234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1B75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2154</w:t>
            </w:r>
          </w:p>
        </w:tc>
      </w:tr>
      <w:tr w:rsidR="00A03664" w:rsidRPr="00A03664" w14:paraId="57233377" w14:textId="77777777" w:rsidTr="00A03664">
        <w:trPr>
          <w:trHeight w:val="320"/>
        </w:trPr>
        <w:tc>
          <w:tcPr>
            <w:tcW w:w="2674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196DA" w14:textId="77777777" w:rsidR="00A03664" w:rsidRPr="00A03664" w:rsidRDefault="00A03664" w:rsidP="00A03664">
            <w:pPr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roportion of Variance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D3AE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036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93AD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029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290B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087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52A2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07</w:t>
            </w:r>
          </w:p>
        </w:tc>
        <w:tc>
          <w:tcPr>
            <w:tcW w:w="12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B6D7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059</w:t>
            </w:r>
          </w:p>
        </w:tc>
      </w:tr>
      <w:tr w:rsidR="00A03664" w:rsidRPr="00A03664" w14:paraId="77D388D8" w14:textId="77777777" w:rsidTr="00A03664">
        <w:trPr>
          <w:trHeight w:val="320"/>
        </w:trPr>
        <w:tc>
          <w:tcPr>
            <w:tcW w:w="267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A4DF8" w14:textId="77777777" w:rsidR="00A03664" w:rsidRPr="00A03664" w:rsidRDefault="00A03664" w:rsidP="00A03664">
            <w:pPr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Cumulative Proporti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E18F4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9989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03E33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9992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F2A94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9972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159DE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9979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54EA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99856</w:t>
            </w:r>
          </w:p>
        </w:tc>
      </w:tr>
      <w:tr w:rsidR="00A03664" w:rsidRPr="00A03664" w14:paraId="21A2E36F" w14:textId="77777777" w:rsidTr="00A03664">
        <w:trPr>
          <w:trHeight w:val="320"/>
        </w:trPr>
        <w:tc>
          <w:tcPr>
            <w:tcW w:w="267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935BFA2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E055263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C2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D368411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C22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F7573CB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C23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7E7F0A3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C24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077868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C25</w:t>
            </w:r>
          </w:p>
        </w:tc>
      </w:tr>
      <w:tr w:rsidR="00A03664" w:rsidRPr="00A03664" w14:paraId="0C328B9E" w14:textId="77777777" w:rsidTr="00A03664">
        <w:trPr>
          <w:trHeight w:val="320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CEE7" w14:textId="77777777" w:rsidR="00A03664" w:rsidRPr="00A03664" w:rsidRDefault="00A03664" w:rsidP="00A03664">
            <w:pPr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Standard devia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2286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169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47C5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149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34BF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132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579B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1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B571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09947</w:t>
            </w:r>
          </w:p>
        </w:tc>
      </w:tr>
      <w:tr w:rsidR="00A03664" w:rsidRPr="00A03664" w14:paraId="2A57B28B" w14:textId="77777777" w:rsidTr="00A03664">
        <w:trPr>
          <w:trHeight w:val="320"/>
        </w:trPr>
        <w:tc>
          <w:tcPr>
            <w:tcW w:w="2674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2DE87" w14:textId="77777777" w:rsidR="00A03664" w:rsidRPr="00A03664" w:rsidRDefault="00A03664" w:rsidP="00A03664">
            <w:pPr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roportion of Variance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A85F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036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41B8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029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F767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022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EFCD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016</w:t>
            </w:r>
          </w:p>
        </w:tc>
        <w:tc>
          <w:tcPr>
            <w:tcW w:w="12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6CF4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013</w:t>
            </w:r>
          </w:p>
        </w:tc>
      </w:tr>
      <w:tr w:rsidR="00A03664" w:rsidRPr="00A03664" w14:paraId="7D787A23" w14:textId="77777777" w:rsidTr="00A03664">
        <w:trPr>
          <w:trHeight w:val="320"/>
        </w:trPr>
        <w:tc>
          <w:tcPr>
            <w:tcW w:w="267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9598A" w14:textId="77777777" w:rsidR="00A03664" w:rsidRPr="00A03664" w:rsidRDefault="00A03664" w:rsidP="00A03664">
            <w:pPr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Cumulative Proporti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CAAD8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9989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304A6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9992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633FD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9994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54906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999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5C65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99972</w:t>
            </w:r>
          </w:p>
        </w:tc>
      </w:tr>
      <w:tr w:rsidR="00A03664" w:rsidRPr="00A03664" w14:paraId="08DCB867" w14:textId="77777777" w:rsidTr="00A03664">
        <w:trPr>
          <w:trHeight w:val="320"/>
        </w:trPr>
        <w:tc>
          <w:tcPr>
            <w:tcW w:w="267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1F27CB1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EA63C0A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C26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A5A05C6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C27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A9C7B56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C28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0345622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C29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2D8F931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C30</w:t>
            </w:r>
          </w:p>
        </w:tc>
      </w:tr>
      <w:tr w:rsidR="00A03664" w:rsidRPr="00A03664" w14:paraId="0E89A94C" w14:textId="77777777" w:rsidTr="00A03664">
        <w:trPr>
          <w:trHeight w:val="320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02FD" w14:textId="77777777" w:rsidR="00A03664" w:rsidRPr="00A03664" w:rsidRDefault="00A03664" w:rsidP="00A03664">
            <w:pPr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Standard devia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66E5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0696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47DE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068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DFF9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053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2283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0448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A0E7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03342</w:t>
            </w:r>
          </w:p>
        </w:tc>
      </w:tr>
      <w:tr w:rsidR="00A03664" w:rsidRPr="00A03664" w14:paraId="2A44FDBF" w14:textId="77777777" w:rsidTr="00A03664">
        <w:trPr>
          <w:trHeight w:val="320"/>
        </w:trPr>
        <w:tc>
          <w:tcPr>
            <w:tcW w:w="2674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077E3" w14:textId="77777777" w:rsidR="00A03664" w:rsidRPr="00A03664" w:rsidRDefault="00A03664" w:rsidP="00A03664">
            <w:pPr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roportion of Variance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30E8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006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0E46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006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4CAC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004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59FE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003</w:t>
            </w:r>
          </w:p>
        </w:tc>
        <w:tc>
          <w:tcPr>
            <w:tcW w:w="12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5A9D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001</w:t>
            </w:r>
          </w:p>
        </w:tc>
      </w:tr>
      <w:tr w:rsidR="00A03664" w:rsidRPr="00A03664" w14:paraId="62634B9E" w14:textId="77777777" w:rsidTr="00A03664">
        <w:trPr>
          <w:trHeight w:val="320"/>
        </w:trPr>
        <w:tc>
          <w:tcPr>
            <w:tcW w:w="267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75185" w14:textId="77777777" w:rsidR="00A03664" w:rsidRPr="00A03664" w:rsidRDefault="00A03664" w:rsidP="00A03664">
            <w:pPr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Cumulative Proporti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F1996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9997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540CC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9998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39984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9998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54644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9999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570C0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99992</w:t>
            </w:r>
          </w:p>
        </w:tc>
      </w:tr>
      <w:tr w:rsidR="00A03664" w:rsidRPr="00A03664" w14:paraId="01E960BE" w14:textId="77777777" w:rsidTr="00A03664">
        <w:trPr>
          <w:trHeight w:val="320"/>
        </w:trPr>
        <w:tc>
          <w:tcPr>
            <w:tcW w:w="267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658CC62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7A5993A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C3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26CD" w14:textId="77777777" w:rsidR="00A03664" w:rsidRPr="00A03664" w:rsidRDefault="00A03664" w:rsidP="00A036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736A" w14:textId="77777777" w:rsidR="00A03664" w:rsidRPr="00A03664" w:rsidRDefault="00A03664" w:rsidP="00A036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ADC1" w14:textId="77777777" w:rsidR="00A03664" w:rsidRPr="00A03664" w:rsidRDefault="00A03664" w:rsidP="00A036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B5E2" w14:textId="77777777" w:rsidR="00A03664" w:rsidRPr="00A03664" w:rsidRDefault="00A03664" w:rsidP="00A036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664" w:rsidRPr="00A03664" w14:paraId="231C23D7" w14:textId="77777777" w:rsidTr="00A03664">
        <w:trPr>
          <w:trHeight w:val="320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10FE" w14:textId="77777777" w:rsidR="00A03664" w:rsidRPr="00A03664" w:rsidRDefault="00A03664" w:rsidP="00A03664">
            <w:pPr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Standard devia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D46B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0320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C5E5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9E6F" w14:textId="77777777" w:rsidR="00A03664" w:rsidRPr="00A03664" w:rsidRDefault="00A03664" w:rsidP="00A036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FAAA" w14:textId="77777777" w:rsidR="00A03664" w:rsidRPr="00A03664" w:rsidRDefault="00A03664" w:rsidP="00A036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2CCB" w14:textId="77777777" w:rsidR="00A03664" w:rsidRPr="00A03664" w:rsidRDefault="00A03664" w:rsidP="00A036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664" w:rsidRPr="00A03664" w14:paraId="5D328E1C" w14:textId="77777777" w:rsidTr="00A03664">
        <w:trPr>
          <w:trHeight w:val="320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BC83" w14:textId="77777777" w:rsidR="00A03664" w:rsidRPr="00A03664" w:rsidRDefault="00A03664" w:rsidP="00A03664">
            <w:pPr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Proportion of Varianc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930E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000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5309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36AA" w14:textId="77777777" w:rsidR="00A03664" w:rsidRPr="00A03664" w:rsidRDefault="00A03664" w:rsidP="00A036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1305" w14:textId="77777777" w:rsidR="00A03664" w:rsidRPr="00A03664" w:rsidRDefault="00A03664" w:rsidP="00A036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52A6" w14:textId="77777777" w:rsidR="00A03664" w:rsidRPr="00A03664" w:rsidRDefault="00A03664" w:rsidP="00A036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664" w:rsidRPr="00A03664" w14:paraId="3850DD48" w14:textId="77777777" w:rsidTr="00A03664">
        <w:trPr>
          <w:trHeight w:val="320"/>
        </w:trPr>
        <w:tc>
          <w:tcPr>
            <w:tcW w:w="267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2B6EA" w14:textId="77777777" w:rsidR="00A03664" w:rsidRPr="00A03664" w:rsidRDefault="00A03664" w:rsidP="00A03664">
            <w:pPr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Cumulative Proporti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1AAD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3664">
              <w:rPr>
                <w:rFonts w:ascii="Calibri" w:eastAsia="Times New Roman" w:hAnsi="Calibri" w:cs="Times New Roman"/>
                <w:color w:val="000000"/>
              </w:rPr>
              <w:t>0.9999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5FCD" w14:textId="77777777" w:rsidR="00A03664" w:rsidRPr="00A03664" w:rsidRDefault="00A03664" w:rsidP="00A0366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062C" w14:textId="77777777" w:rsidR="00A03664" w:rsidRPr="00A03664" w:rsidRDefault="00A03664" w:rsidP="00A036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C9DB" w14:textId="77777777" w:rsidR="00A03664" w:rsidRPr="00A03664" w:rsidRDefault="00A03664" w:rsidP="00A036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CAC6" w14:textId="77777777" w:rsidR="00A03664" w:rsidRPr="00A03664" w:rsidRDefault="00A03664" w:rsidP="00A036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37A4C6E" w14:textId="77777777" w:rsidR="00367D17" w:rsidRDefault="00367D17"/>
    <w:sectPr w:rsidR="00367D17" w:rsidSect="006472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664"/>
    <w:rsid w:val="00367D17"/>
    <w:rsid w:val="0064721B"/>
    <w:rsid w:val="00A03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F7DE21"/>
  <w15:chartTrackingRefBased/>
  <w15:docId w15:val="{19C7BF94-62B8-D44C-9420-4E48D3643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29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5</Words>
  <Characters>1434</Characters>
  <Application>Microsoft Office Word</Application>
  <DocSecurity>0</DocSecurity>
  <Lines>19</Lines>
  <Paragraphs>2</Paragraphs>
  <ScaleCrop>false</ScaleCrop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 Black</dc:creator>
  <cp:keywords/>
  <dc:description/>
  <cp:lastModifiedBy>Cori Black</cp:lastModifiedBy>
  <cp:revision>1</cp:revision>
  <dcterms:created xsi:type="dcterms:W3CDTF">2019-10-26T16:58:00Z</dcterms:created>
  <dcterms:modified xsi:type="dcterms:W3CDTF">2019-10-26T17:04:00Z</dcterms:modified>
</cp:coreProperties>
</file>